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BAB" w:rsidRDefault="00512BAB" w:rsidP="00512BAB"/>
    <w:tbl>
      <w:tblPr>
        <w:tblW w:w="7700" w:type="dxa"/>
        <w:tblLook w:val="04A0" w:firstRow="1" w:lastRow="0" w:firstColumn="1" w:lastColumn="0" w:noHBand="0" w:noVBand="1"/>
      </w:tblPr>
      <w:tblGrid>
        <w:gridCol w:w="1440"/>
        <w:gridCol w:w="2320"/>
        <w:gridCol w:w="3940"/>
      </w:tblGrid>
      <w:tr w:rsidR="00512BAB" w:rsidRPr="00A5057E" w:rsidTr="0069229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05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505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057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equence 5' → 3' </w:t>
            </w:r>
          </w:p>
        </w:tc>
      </w:tr>
      <w:tr w:rsidR="00512BAB" w:rsidRPr="00A5057E" w:rsidTr="0069229E">
        <w:trPr>
          <w:trHeight w:val="315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4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TGCAGAGTCGGGACCAA</w:t>
            </w:r>
          </w:p>
        </w:tc>
      </w:tr>
      <w:tr w:rsidR="00512BAB" w:rsidRPr="00A5057E" w:rsidTr="0069229E">
        <w:trPr>
          <w:trHeight w:val="315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BAB" w:rsidRPr="00A5057E" w:rsidRDefault="00512BAB" w:rsidP="0069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TTGCTAGGCCTGCTCCG</w:t>
            </w:r>
          </w:p>
        </w:tc>
      </w:tr>
      <w:tr w:rsidR="00512BAB" w:rsidRPr="00A5057E" w:rsidTr="0069229E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ai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GCAGGATGGGCCAC</w:t>
            </w:r>
          </w:p>
        </w:tc>
      </w:tr>
      <w:tr w:rsidR="00512BAB" w:rsidRPr="00A5057E" w:rsidTr="0069229E">
        <w:trPr>
          <w:trHeight w:val="31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BAB" w:rsidRPr="00A5057E" w:rsidRDefault="00512BAB" w:rsidP="0069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GGTCTTCTTGCCCCCAT</w:t>
            </w:r>
          </w:p>
        </w:tc>
      </w:tr>
      <w:tr w:rsidR="00512BAB" w:rsidRPr="00A5057E" w:rsidTr="0069229E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gkh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orward primer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GCCTGGACCTGGGGATT</w:t>
            </w:r>
          </w:p>
        </w:tc>
      </w:tr>
      <w:tr w:rsidR="00512BAB" w:rsidRPr="00A5057E" w:rsidTr="0069229E">
        <w:trPr>
          <w:trHeight w:val="31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BAB" w:rsidRPr="00A5057E" w:rsidRDefault="00512BAB" w:rsidP="0069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TTGGGAGGGTTCCGTTC</w:t>
            </w:r>
          </w:p>
        </w:tc>
      </w:tr>
      <w:tr w:rsidR="00512BAB" w:rsidRPr="00A5057E" w:rsidTr="0069229E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kcsh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orward primer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AGCGTTCCGTTCTCTTA</w:t>
            </w:r>
          </w:p>
        </w:tc>
      </w:tr>
      <w:tr w:rsidR="00512BAB" w:rsidRPr="00A5057E" w:rsidTr="0069229E">
        <w:trPr>
          <w:trHeight w:val="31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BAB" w:rsidRPr="00A5057E" w:rsidRDefault="00512BAB" w:rsidP="0069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GGCCTCTCAGCGAGGTA</w:t>
            </w:r>
          </w:p>
        </w:tc>
      </w:tr>
      <w:tr w:rsidR="00512BAB" w:rsidRPr="00A5057E" w:rsidTr="0069229E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cp</w:t>
            </w:r>
            <w:proofErr w:type="spellEnd"/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orward primer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CAGGCCAACTTCATCTC</w:t>
            </w:r>
          </w:p>
        </w:tc>
      </w:tr>
      <w:tr w:rsidR="00512BAB" w:rsidRPr="00A5057E" w:rsidTr="0069229E">
        <w:trPr>
          <w:trHeight w:val="31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12BAB" w:rsidRPr="00A5057E" w:rsidRDefault="00512BAB" w:rsidP="0069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12BAB" w:rsidRPr="00A5057E" w:rsidRDefault="00512BAB" w:rsidP="0069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05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GACATTGGCCTCAGATT</w:t>
            </w:r>
          </w:p>
        </w:tc>
      </w:tr>
    </w:tbl>
    <w:p w:rsidR="00512BAB" w:rsidRPr="00A5057E" w:rsidRDefault="00512BAB" w:rsidP="00512BAB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</w:rPr>
      </w:pPr>
    </w:p>
    <w:p w:rsidR="009351A0" w:rsidRDefault="00512BAB">
      <w:bookmarkStart w:id="0" w:name="_GoBack"/>
      <w:bookmarkEnd w:id="0"/>
    </w:p>
    <w:sectPr w:rsidR="00935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BAB"/>
    <w:rsid w:val="00512BAB"/>
    <w:rsid w:val="00AA5EDB"/>
    <w:rsid w:val="00B5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E7185F-B6B9-42FA-B846-39ED117E0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und, Davis</dc:creator>
  <cp:keywords/>
  <dc:description/>
  <cp:lastModifiedBy>Englund, Davis</cp:lastModifiedBy>
  <cp:revision>1</cp:revision>
  <dcterms:created xsi:type="dcterms:W3CDTF">2019-02-08T20:32:00Z</dcterms:created>
  <dcterms:modified xsi:type="dcterms:W3CDTF">2019-02-08T20:33:00Z</dcterms:modified>
</cp:coreProperties>
</file>